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D3D88" w14:textId="243741BC" w:rsidR="00905B53" w:rsidRPr="00037919" w:rsidRDefault="00037919" w:rsidP="002869C4">
      <w:pPr>
        <w:spacing w:beforeLines="20" w:before="48" w:afterLines="20" w:after="48" w:line="480" w:lineRule="auto"/>
        <w:ind w:left="0" w:firstLine="0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shd w:val="clear" w:color="auto" w:fill="FFFFFF"/>
        </w:rPr>
        <w:t xml:space="preserve">S1 </w:t>
      </w:r>
      <w:r w:rsidR="00905B53" w:rsidRPr="00E41818">
        <w:rPr>
          <w:rFonts w:ascii="Times New Roman" w:eastAsia="Times New Roman" w:hAnsi="Times New Roman" w:cs="Times New Roman"/>
          <w:b/>
          <w:color w:val="000000"/>
          <w:sz w:val="20"/>
          <w:szCs w:val="20"/>
          <w:shd w:val="clear" w:color="auto" w:fill="FFFFFF"/>
        </w:rPr>
        <w:t>Table.</w:t>
      </w:r>
      <w:r w:rsidR="00905B53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905B53" w:rsidRPr="0003791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Differentiation of corresponding sections and subsections among </w:t>
      </w:r>
      <w:proofErr w:type="spellStart"/>
      <w:r w:rsidR="00905B53" w:rsidRPr="00037919">
        <w:rPr>
          <w:rFonts w:ascii="Times New Roman" w:hAnsi="Times New Roman" w:cs="Times New Roman"/>
          <w:b/>
          <w:bCs/>
          <w:sz w:val="20"/>
          <w:szCs w:val="20"/>
        </w:rPr>
        <w:t>corpora</w:t>
      </w:r>
      <w:r w:rsidR="00511E03" w:rsidRPr="00511E03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a</w:t>
      </w:r>
      <w:proofErr w:type="spellEnd"/>
    </w:p>
    <w:tbl>
      <w:tblPr>
        <w:tblStyle w:val="TableGrid"/>
        <w:tblW w:w="9416" w:type="dxa"/>
        <w:tblLook w:val="04A0" w:firstRow="1" w:lastRow="0" w:firstColumn="1" w:lastColumn="0" w:noHBand="0" w:noVBand="1"/>
      </w:tblPr>
      <w:tblGrid>
        <w:gridCol w:w="961"/>
        <w:gridCol w:w="8455"/>
      </w:tblGrid>
      <w:tr w:rsidR="00905B53" w14:paraId="3C7945DA" w14:textId="77777777" w:rsidTr="00613920">
        <w:tc>
          <w:tcPr>
            <w:tcW w:w="961" w:type="dxa"/>
          </w:tcPr>
          <w:p w14:paraId="43FE38DD" w14:textId="1EAEF27C" w:rsidR="00905B53" w:rsidRPr="00C6085B" w:rsidRDefault="00905B53" w:rsidP="002869C4">
            <w:pPr>
              <w:spacing w:beforeLines="20" w:before="48" w:afterLines="20" w:after="48" w:line="480" w:lineRule="auto"/>
              <w:ind w:left="144" w:firstLine="0"/>
              <w:rPr>
                <w:color w:val="000000"/>
                <w:shd w:val="clear" w:color="auto" w:fill="FFFFFF"/>
              </w:rPr>
            </w:pPr>
            <w:r w:rsidRPr="00C6085B">
              <w:rPr>
                <w:color w:val="000000"/>
                <w:shd w:val="clear" w:color="auto" w:fill="FFFFFF"/>
              </w:rPr>
              <w:t>IC</w:t>
            </w:r>
            <w:r w:rsidR="001747FD">
              <w:rPr>
                <w:color w:val="000000"/>
                <w:shd w:val="clear" w:color="auto" w:fill="FFFFFF"/>
              </w:rPr>
              <w:t xml:space="preserve"> </w:t>
            </w:r>
            <w:r w:rsidRPr="00C6085B">
              <w:rPr>
                <w:color w:val="000000"/>
                <w:shd w:val="clear" w:color="auto" w:fill="FFFFFF"/>
              </w:rPr>
              <w:t>Chart</w:t>
            </w:r>
          </w:p>
        </w:tc>
        <w:tc>
          <w:tcPr>
            <w:tcW w:w="8455" w:type="dxa"/>
          </w:tcPr>
          <w:p w14:paraId="0AD84171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b/>
                <w:bCs/>
                <w:color w:val="000000"/>
              </w:rPr>
              <w:t>P</w:t>
            </w:r>
            <w:r w:rsidRPr="00C6085B">
              <w:rPr>
                <w:color w:val="000000"/>
              </w:rPr>
              <w:t>:  1.  We will refer to Cardiology for further evaluation of her CHF</w:t>
            </w:r>
          </w:p>
          <w:p w14:paraId="255346A6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 xml:space="preserve">        with diastolic dysfunction (</w:t>
            </w:r>
            <w:proofErr w:type="gramStart"/>
            <w:r w:rsidRPr="00C6085B">
              <w:rPr>
                <w:color w:val="000000"/>
              </w:rPr>
              <w:t>in particular to</w:t>
            </w:r>
            <w:proofErr w:type="gramEnd"/>
            <w:r w:rsidRPr="00C6085B">
              <w:rPr>
                <w:color w:val="000000"/>
              </w:rPr>
              <w:t xml:space="preserve"> assess whether</w:t>
            </w:r>
          </w:p>
          <w:p w14:paraId="06CA036F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 xml:space="preserve">        or not patient should </w:t>
            </w:r>
            <w:proofErr w:type="gramStart"/>
            <w:r w:rsidRPr="00C6085B">
              <w:rPr>
                <w:color w:val="000000"/>
              </w:rPr>
              <w:t>continue on</w:t>
            </w:r>
            <w:proofErr w:type="gramEnd"/>
            <w:r w:rsidRPr="00C6085B">
              <w:rPr>
                <w:color w:val="000000"/>
              </w:rPr>
              <w:t xml:space="preserve"> digoxin).</w:t>
            </w:r>
          </w:p>
          <w:p w14:paraId="0EF2647C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 xml:space="preserve">    2.  Recommended </w:t>
            </w:r>
            <w:proofErr w:type="spellStart"/>
            <w:r w:rsidRPr="00C6085B">
              <w:rPr>
                <w:color w:val="000000"/>
              </w:rPr>
              <w:t>followup</w:t>
            </w:r>
            <w:proofErr w:type="spellEnd"/>
            <w:r w:rsidRPr="00C6085B">
              <w:rPr>
                <w:color w:val="000000"/>
              </w:rPr>
              <w:t xml:space="preserve"> chest x-ray, but patient and son decline</w:t>
            </w:r>
          </w:p>
          <w:p w14:paraId="0405B481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 xml:space="preserve">        </w:t>
            </w:r>
            <w:proofErr w:type="gramStart"/>
            <w:r w:rsidRPr="00C6085B">
              <w:rPr>
                <w:color w:val="000000"/>
              </w:rPr>
              <w:t>at this time</w:t>
            </w:r>
            <w:proofErr w:type="gramEnd"/>
            <w:r w:rsidRPr="00C6085B">
              <w:rPr>
                <w:color w:val="000000"/>
              </w:rPr>
              <w:t>.</w:t>
            </w:r>
          </w:p>
          <w:p w14:paraId="69EA68F7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 xml:space="preserve">    3.  Once again, advised that patient be seen in Neurology Clinic</w:t>
            </w:r>
          </w:p>
          <w:p w14:paraId="60C9BD18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 xml:space="preserve">        and Allergy Clinic (for evaluation of her reported</w:t>
            </w:r>
          </w:p>
          <w:p w14:paraId="36683B1A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 xml:space="preserve">        forgetfulness and for evaluation of possible allergic</w:t>
            </w:r>
          </w:p>
          <w:p w14:paraId="57B0382C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 xml:space="preserve">        reaction with tongue and lip swelling); but, again, patient</w:t>
            </w:r>
          </w:p>
          <w:p w14:paraId="1E67E71F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 xml:space="preserve">        and son decline </w:t>
            </w:r>
            <w:proofErr w:type="gramStart"/>
            <w:r w:rsidRPr="00C6085B">
              <w:rPr>
                <w:color w:val="000000"/>
              </w:rPr>
              <w:t>at this time</w:t>
            </w:r>
            <w:proofErr w:type="gramEnd"/>
            <w:r w:rsidRPr="00C6085B">
              <w:rPr>
                <w:color w:val="000000"/>
              </w:rPr>
              <w:t>.</w:t>
            </w:r>
          </w:p>
          <w:p w14:paraId="131A62C3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 xml:space="preserve">    4.  Code status DNR/DNI per patient request.</w:t>
            </w:r>
          </w:p>
          <w:p w14:paraId="764B85CA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 xml:space="preserve">    5.  Continue using all medications as written for now.</w:t>
            </w:r>
          </w:p>
          <w:p w14:paraId="4A588401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 xml:space="preserve">    6.  Will follow up in clinic in six months at which time full</w:t>
            </w:r>
          </w:p>
          <w:p w14:paraId="40CCEA50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 xml:space="preserve">        health maintenance exam including vaginal/pelvic exams with</w:t>
            </w:r>
          </w:p>
          <w:p w14:paraId="1045D1A3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 xml:space="preserve">        Pap will be completed.  We will also schedule a mammogram at</w:t>
            </w:r>
          </w:p>
          <w:p w14:paraId="61881422" w14:textId="77777777" w:rsidR="00905B53" w:rsidRPr="001954DA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 xml:space="preserve">        that time.</w:t>
            </w:r>
          </w:p>
        </w:tc>
      </w:tr>
      <w:tr w:rsidR="00905B53" w14:paraId="44BE55AD" w14:textId="77777777" w:rsidTr="00613920">
        <w:tc>
          <w:tcPr>
            <w:tcW w:w="961" w:type="dxa"/>
          </w:tcPr>
          <w:p w14:paraId="13798C72" w14:textId="77777777" w:rsidR="00905B53" w:rsidRPr="00C6085B" w:rsidRDefault="00905B53" w:rsidP="002869C4">
            <w:pPr>
              <w:spacing w:beforeLines="20" w:before="48" w:afterLines="20" w:after="48" w:line="480" w:lineRule="auto"/>
              <w:rPr>
                <w:color w:val="000000"/>
                <w:shd w:val="clear" w:color="auto" w:fill="FFFFFF"/>
              </w:rPr>
            </w:pPr>
            <w:r w:rsidRPr="00C6085B">
              <w:rPr>
                <w:color w:val="000000"/>
                <w:shd w:val="clear" w:color="auto" w:fill="FFFFFF"/>
              </w:rPr>
              <w:t>Ce</w:t>
            </w:r>
            <w:r>
              <w:rPr>
                <w:color w:val="000000"/>
                <w:shd w:val="clear" w:color="auto" w:fill="FFFFFF"/>
              </w:rPr>
              <w:t>r</w:t>
            </w:r>
            <w:r w:rsidRPr="00C6085B">
              <w:rPr>
                <w:color w:val="000000"/>
                <w:shd w:val="clear" w:color="auto" w:fill="FFFFFF"/>
              </w:rPr>
              <w:t>ner</w:t>
            </w:r>
          </w:p>
        </w:tc>
        <w:tc>
          <w:tcPr>
            <w:tcW w:w="8455" w:type="dxa"/>
          </w:tcPr>
          <w:p w14:paraId="390DB97F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</w:rPr>
            </w:pPr>
            <w:r w:rsidRPr="00C6085B">
              <w:rPr>
                <w:b/>
                <w:bCs/>
                <w:color w:val="000000"/>
              </w:rPr>
              <w:t xml:space="preserve">Impression and Plan </w:t>
            </w:r>
          </w:p>
          <w:p w14:paraId="5E920CEF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 xml:space="preserve">Diagnosis </w:t>
            </w:r>
          </w:p>
          <w:p w14:paraId="240717D3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 xml:space="preserve">Hemarthrosis of shoulder (ICD10-CM M25.019, Discharge, Medical) </w:t>
            </w:r>
          </w:p>
          <w:p w14:paraId="3F29BBD0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 xml:space="preserve">Plan </w:t>
            </w:r>
          </w:p>
          <w:p w14:paraId="3F170350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 xml:space="preserve">Prescriptions: Launch prescriptions </w:t>
            </w:r>
          </w:p>
          <w:p w14:paraId="70E6EB5A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>Pharmacy:</w:t>
            </w:r>
          </w:p>
          <w:p w14:paraId="65DFCCFC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>acetaminophen-</w:t>
            </w:r>
            <w:proofErr w:type="spellStart"/>
            <w:r w:rsidRPr="00C6085B">
              <w:rPr>
                <w:color w:val="000000"/>
              </w:rPr>
              <w:t>HYDROcodone</w:t>
            </w:r>
            <w:proofErr w:type="spellEnd"/>
            <w:r w:rsidRPr="00C6085B">
              <w:rPr>
                <w:color w:val="000000"/>
              </w:rPr>
              <w:t xml:space="preserve"> 325 mg-5 mg oral tablet (Prescribe): 1-2 tab(s), Oral, q4hr (interval), for 5 day(s), PRN: as needed for pain, 20 tab(s), 0 Refill(s)</w:t>
            </w:r>
          </w:p>
          <w:p w14:paraId="55C7D1F6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 xml:space="preserve">.  </w:t>
            </w:r>
          </w:p>
          <w:p w14:paraId="6DCEB237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 xml:space="preserve">Patient was given the following educational materials: Shoulder Pain.  </w:t>
            </w:r>
          </w:p>
          <w:p w14:paraId="2D97DEBE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lastRenderedPageBreak/>
              <w:t xml:space="preserve">Follow up with: </w:t>
            </w:r>
            <w:r w:rsidRPr="002B5A1F">
              <w:rPr>
                <w:b/>
                <w:bCs/>
                <w:i/>
                <w:iCs/>
                <w:color w:val="000000"/>
              </w:rPr>
              <w:t>_NAME_</w:t>
            </w:r>
            <w:r>
              <w:rPr>
                <w:color w:val="000000"/>
              </w:rPr>
              <w:t xml:space="preserve"> </w:t>
            </w:r>
            <w:r w:rsidRPr="00C6085B">
              <w:rPr>
                <w:color w:val="000000"/>
              </w:rPr>
              <w:t>Within 1 week Call for follow up appointment</w:t>
            </w:r>
          </w:p>
          <w:p w14:paraId="3648F51E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 xml:space="preserve">Return if symptoms worsen.  </w:t>
            </w:r>
          </w:p>
          <w:p w14:paraId="27F04E6D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 xml:space="preserve">Orders: Launch Orders </w:t>
            </w:r>
          </w:p>
          <w:p w14:paraId="48FD6CDC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>Patient Care:</w:t>
            </w:r>
          </w:p>
          <w:p w14:paraId="3D4615C7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 xml:space="preserve">Sling (Order): </w:t>
            </w:r>
            <w:r w:rsidRPr="002B5A1F">
              <w:rPr>
                <w:b/>
                <w:bCs/>
                <w:i/>
                <w:iCs/>
                <w:color w:val="000000"/>
              </w:rPr>
              <w:t>_DATE_</w:t>
            </w:r>
            <w:r w:rsidRPr="00C6085B">
              <w:rPr>
                <w:color w:val="000000"/>
              </w:rPr>
              <w:t xml:space="preserve"> 8:46 CDT, Place Sling </w:t>
            </w:r>
            <w:proofErr w:type="gramStart"/>
            <w:r w:rsidRPr="00C6085B">
              <w:rPr>
                <w:color w:val="000000"/>
              </w:rPr>
              <w:t>On</w:t>
            </w:r>
            <w:proofErr w:type="gramEnd"/>
            <w:r w:rsidRPr="00C6085B">
              <w:rPr>
                <w:color w:val="000000"/>
              </w:rPr>
              <w:t xml:space="preserve"> Affected Extremity</w:t>
            </w:r>
          </w:p>
        </w:tc>
      </w:tr>
      <w:tr w:rsidR="00905B53" w14:paraId="7ED3516A" w14:textId="77777777" w:rsidTr="00613920">
        <w:tc>
          <w:tcPr>
            <w:tcW w:w="961" w:type="dxa"/>
          </w:tcPr>
          <w:p w14:paraId="54E99448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  <w:shd w:val="clear" w:color="auto" w:fill="FFFFFF"/>
              </w:rPr>
            </w:pPr>
            <w:r w:rsidRPr="00C6085B">
              <w:rPr>
                <w:color w:val="000000"/>
                <w:shd w:val="clear" w:color="auto" w:fill="FFFFFF"/>
              </w:rPr>
              <w:lastRenderedPageBreak/>
              <w:t>Epic</w:t>
            </w:r>
          </w:p>
        </w:tc>
        <w:tc>
          <w:tcPr>
            <w:tcW w:w="8455" w:type="dxa"/>
          </w:tcPr>
          <w:p w14:paraId="1FEA5E1B" w14:textId="77777777" w:rsidR="00905B53" w:rsidRPr="00C039A1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</w:rPr>
            </w:pPr>
            <w:r w:rsidRPr="00C039A1">
              <w:rPr>
                <w:b/>
                <w:bCs/>
                <w:color w:val="000000"/>
              </w:rPr>
              <w:t>Chief Complaint</w:t>
            </w:r>
          </w:p>
          <w:p w14:paraId="7D290460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>Patient presents with</w:t>
            </w:r>
          </w:p>
          <w:p w14:paraId="2999DD86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 xml:space="preserve"> Hyperlipidemia</w:t>
            </w:r>
          </w:p>
          <w:p w14:paraId="0ED420E5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 xml:space="preserve"> Hyperglycemia</w:t>
            </w:r>
          </w:p>
          <w:p w14:paraId="7AFEA20B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 xml:space="preserve"> Hypothyroidism</w:t>
            </w:r>
          </w:p>
          <w:p w14:paraId="159B6A52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 xml:space="preserve"> Congestive Heart Failure</w:t>
            </w:r>
          </w:p>
          <w:p w14:paraId="064A9C0B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 xml:space="preserve"> Aortic valve stenosis</w:t>
            </w:r>
          </w:p>
          <w:p w14:paraId="7750F3B6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 xml:space="preserve"> ….</w:t>
            </w:r>
          </w:p>
          <w:p w14:paraId="77A28347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039A1">
              <w:rPr>
                <w:b/>
                <w:bCs/>
                <w:color w:val="000000"/>
              </w:rPr>
              <w:t>Assessment/Plan</w:t>
            </w:r>
            <w:r w:rsidRPr="00C6085B">
              <w:rPr>
                <w:color w:val="000000"/>
              </w:rPr>
              <w:t xml:space="preserve"> Diagnoses and all orders for this visit:</w:t>
            </w:r>
          </w:p>
          <w:p w14:paraId="309325DE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>Hypercholesterolemia</w:t>
            </w:r>
          </w:p>
          <w:p w14:paraId="18207EDB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>-     Comprehensive metabolic panel; Future</w:t>
            </w:r>
          </w:p>
          <w:p w14:paraId="31AF5CCB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>-     Lipid panel; Future</w:t>
            </w:r>
          </w:p>
          <w:p w14:paraId="2F87AB4B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>-     Thyroid Function Cascade; Future</w:t>
            </w:r>
          </w:p>
          <w:p w14:paraId="02C32408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>-     atorvastatin (LIPITOR) 40 MG tablet; Take 1 tablet (40 mg total) by mouth</w:t>
            </w:r>
          </w:p>
          <w:p w14:paraId="1349FAD6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>1 (one) time each day in the evening</w:t>
            </w:r>
          </w:p>
          <w:p w14:paraId="18289281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>Hyperglycemia</w:t>
            </w:r>
          </w:p>
          <w:p w14:paraId="6789102A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>-     Comprehensive metabolic panel; Future</w:t>
            </w:r>
          </w:p>
          <w:p w14:paraId="103E0908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>-     Urinalysis with reflex microscopic; Future</w:t>
            </w:r>
          </w:p>
          <w:p w14:paraId="36ED2F5B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>-     Hemoglobin A1c; Future</w:t>
            </w:r>
          </w:p>
          <w:p w14:paraId="443E796B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>Hypothyroidism, unspecified type</w:t>
            </w:r>
          </w:p>
          <w:p w14:paraId="2BC4E307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>-     Lipid panel; Future</w:t>
            </w:r>
          </w:p>
          <w:p w14:paraId="3B463F43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>-     Thyroid Function Cascade; Future</w:t>
            </w:r>
          </w:p>
          <w:p w14:paraId="10F5BE44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>-     levothyroxine (SYNTHROID) 100 MCG tablet; Take 1 tablet (100 mcg total) by</w:t>
            </w:r>
          </w:p>
          <w:p w14:paraId="3E90F0C6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lastRenderedPageBreak/>
              <w:t xml:space="preserve">mouth 1 (one) time each day in the </w:t>
            </w:r>
            <w:proofErr w:type="gramStart"/>
            <w:r w:rsidRPr="00C6085B">
              <w:rPr>
                <w:color w:val="000000"/>
              </w:rPr>
              <w:t>morning  Alone</w:t>
            </w:r>
            <w:proofErr w:type="gramEnd"/>
            <w:r w:rsidRPr="00C6085B">
              <w:rPr>
                <w:color w:val="000000"/>
              </w:rPr>
              <w:t xml:space="preserve"> with water on an empty stomach</w:t>
            </w:r>
          </w:p>
          <w:p w14:paraId="5971AD00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>Chronic systolic congestive heart failure</w:t>
            </w:r>
          </w:p>
          <w:p w14:paraId="7906C75E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>-     CBC auto differential; Future</w:t>
            </w:r>
          </w:p>
          <w:p w14:paraId="141B5058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>-     Comprehensive metabolic panel; Future</w:t>
            </w:r>
          </w:p>
          <w:p w14:paraId="76E608B9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>-     Thyroid Function Cascade; Future</w:t>
            </w:r>
          </w:p>
          <w:p w14:paraId="71E9895B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>-     triamterene-</w:t>
            </w:r>
            <w:proofErr w:type="spellStart"/>
            <w:r w:rsidRPr="00C6085B">
              <w:rPr>
                <w:color w:val="000000"/>
              </w:rPr>
              <w:t>hydroCHLOROthiazide</w:t>
            </w:r>
            <w:proofErr w:type="spellEnd"/>
            <w:r w:rsidRPr="00C6085B">
              <w:rPr>
                <w:color w:val="000000"/>
              </w:rPr>
              <w:t xml:space="preserve"> (MAXZIDE-25) 37.5-25 MG per tablet; Take 2</w:t>
            </w:r>
          </w:p>
          <w:p w14:paraId="2747547B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 xml:space="preserve">tablets by mouth 1 (one) time each day Skip a dose if </w:t>
            </w:r>
            <w:proofErr w:type="gramStart"/>
            <w:r w:rsidRPr="00C6085B">
              <w:rPr>
                <w:color w:val="000000"/>
              </w:rPr>
              <w:t>light headed</w:t>
            </w:r>
            <w:proofErr w:type="gramEnd"/>
          </w:p>
          <w:p w14:paraId="7680C63A" w14:textId="77777777" w:rsidR="00905B53" w:rsidRPr="00C6085B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>Nonrheumatic aortic valve stenosis</w:t>
            </w:r>
          </w:p>
          <w:p w14:paraId="45418D37" w14:textId="77777777" w:rsidR="00905B53" w:rsidRPr="00FA12C7" w:rsidRDefault="00905B53" w:rsidP="002869C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C6085B">
              <w:rPr>
                <w:color w:val="000000"/>
              </w:rPr>
              <w:t>-     CBC auto differential; Future</w:t>
            </w:r>
          </w:p>
        </w:tc>
      </w:tr>
    </w:tbl>
    <w:p w14:paraId="0BE758EE" w14:textId="4792DA87" w:rsidR="00905B53" w:rsidRPr="000C6045" w:rsidRDefault="00511E03" w:rsidP="002869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0" w:firstLine="0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511E0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lastRenderedPageBreak/>
        <w:t>a</w:t>
      </w:r>
      <w:r w:rsidR="0009570F" w:rsidRPr="0009570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One</w:t>
      </w:r>
      <w:proofErr w:type="spellEnd"/>
      <w:r w:rsidR="0009570F" w:rsidRPr="0009570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clinical document standard of IC Chart </w:t>
      </w:r>
      <w:r w:rsidR="00D06927" w:rsidRPr="00D0692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lectronic Health Record</w:t>
      </w:r>
      <w:r w:rsidR="00D0692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(</w:t>
      </w:r>
      <w:r w:rsidR="0009570F" w:rsidRPr="0009570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HR</w:t>
      </w:r>
      <w:r w:rsidR="00D0692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)</w:t>
      </w:r>
      <w:r w:rsidR="0009570F" w:rsidRPr="0009570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consist</w:t>
      </w:r>
      <w:r w:rsidR="00D0692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</w:t>
      </w:r>
      <w:r w:rsidR="0009570F" w:rsidRPr="0009570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of sections ‘S,’ ‘O’, ‘A,’ and ‘P</w:t>
      </w:r>
      <w:r w:rsidR="00D0692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  <w:r w:rsidR="0009570F" w:rsidRPr="0009570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’; The “Impression and Plan” section of the Cerner EHR</w:t>
      </w:r>
      <w:r w:rsidR="00D0692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</w:t>
      </w:r>
      <w:r w:rsidR="0009570F" w:rsidRPr="0009570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corresponds to “the Assessment and Plan” section of </w:t>
      </w:r>
      <w:r w:rsidR="0009570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the </w:t>
      </w:r>
      <w:r w:rsidR="0009570F" w:rsidRPr="0009570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General Electronic Centricity (GEC) EHR</w:t>
      </w:r>
      <w:r w:rsidR="00D0692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</w:t>
      </w:r>
      <w:r w:rsidR="0009570F" w:rsidRPr="0009570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D0692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which </w:t>
      </w:r>
      <w:r w:rsidR="0009570F" w:rsidRPr="0009570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ontain</w:t>
      </w:r>
      <w:r w:rsidR="00D0692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</w:t>
      </w:r>
      <w:r w:rsidR="0009570F" w:rsidRPr="0009570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information on </w:t>
      </w:r>
      <w:r w:rsidR="00D0692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the </w:t>
      </w:r>
      <w:r w:rsidR="0009570F" w:rsidRPr="0009570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“Problem,” “Medications,” and other sections; “Chief Complaint and Reason for Visit” sections of the Epic EHR </w:t>
      </w:r>
      <w:r w:rsidR="00D0692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are </w:t>
      </w:r>
      <w:r w:rsidR="0009570F" w:rsidRPr="0009570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similar to “Problem” sections </w:t>
      </w:r>
      <w:r w:rsidR="00D0692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of</w:t>
      </w:r>
      <w:r w:rsidR="0009570F" w:rsidRPr="0009570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the GEC EHR.</w:t>
      </w:r>
    </w:p>
    <w:p w14:paraId="5B2F2515" w14:textId="77777777" w:rsidR="00AB45E3" w:rsidRDefault="00000000" w:rsidP="002869C4">
      <w:pPr>
        <w:spacing w:line="480" w:lineRule="auto"/>
        <w:ind w:left="0" w:firstLine="0"/>
      </w:pPr>
    </w:p>
    <w:sectPr w:rsidR="00AB45E3" w:rsidSect="00E472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B53"/>
    <w:rsid w:val="00017778"/>
    <w:rsid w:val="00037919"/>
    <w:rsid w:val="00093E58"/>
    <w:rsid w:val="0009570F"/>
    <w:rsid w:val="000E6C0A"/>
    <w:rsid w:val="00173609"/>
    <w:rsid w:val="001747FD"/>
    <w:rsid w:val="00182D16"/>
    <w:rsid w:val="001A2C73"/>
    <w:rsid w:val="002040B7"/>
    <w:rsid w:val="00210C4B"/>
    <w:rsid w:val="002339CE"/>
    <w:rsid w:val="002346A6"/>
    <w:rsid w:val="0024121C"/>
    <w:rsid w:val="00273B12"/>
    <w:rsid w:val="002869C4"/>
    <w:rsid w:val="002C5668"/>
    <w:rsid w:val="00313A22"/>
    <w:rsid w:val="00392195"/>
    <w:rsid w:val="003C28ED"/>
    <w:rsid w:val="004526BB"/>
    <w:rsid w:val="00461154"/>
    <w:rsid w:val="004C6B75"/>
    <w:rsid w:val="004E078A"/>
    <w:rsid w:val="00511E03"/>
    <w:rsid w:val="00545769"/>
    <w:rsid w:val="00680996"/>
    <w:rsid w:val="0069018E"/>
    <w:rsid w:val="006E2BCA"/>
    <w:rsid w:val="006F74E2"/>
    <w:rsid w:val="00714E43"/>
    <w:rsid w:val="00776977"/>
    <w:rsid w:val="007D0184"/>
    <w:rsid w:val="00824717"/>
    <w:rsid w:val="00905B53"/>
    <w:rsid w:val="009E0925"/>
    <w:rsid w:val="009E7094"/>
    <w:rsid w:val="009F4718"/>
    <w:rsid w:val="00B542FD"/>
    <w:rsid w:val="00BB1821"/>
    <w:rsid w:val="00BC7774"/>
    <w:rsid w:val="00BF3249"/>
    <w:rsid w:val="00C93262"/>
    <w:rsid w:val="00D06927"/>
    <w:rsid w:val="00D263CE"/>
    <w:rsid w:val="00D85C2E"/>
    <w:rsid w:val="00D91C8C"/>
    <w:rsid w:val="00E472E1"/>
    <w:rsid w:val="00E74B05"/>
    <w:rsid w:val="00E76C44"/>
    <w:rsid w:val="00E93FEA"/>
    <w:rsid w:val="00F2505D"/>
    <w:rsid w:val="00F90EC2"/>
    <w:rsid w:val="00F9111A"/>
    <w:rsid w:val="00FF7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9589CB"/>
  <w15:chartTrackingRefBased/>
  <w15:docId w15:val="{44A21B19-69DA-7744-B7A0-643FB6057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B53"/>
    <w:pPr>
      <w:ind w:left="360" w:hanging="216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5B53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497</Words>
  <Characters>2788</Characters>
  <Application>Microsoft Office Word</Application>
  <DocSecurity>0</DocSecurity>
  <Lines>54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, Sungrim (Riea), Ph.D.</dc:creator>
  <cp:keywords/>
  <dc:description/>
  <cp:lastModifiedBy>Moon, Sungrim (Riea), Ph.D.</cp:lastModifiedBy>
  <cp:revision>9</cp:revision>
  <dcterms:created xsi:type="dcterms:W3CDTF">2021-07-26T14:41:00Z</dcterms:created>
  <dcterms:modified xsi:type="dcterms:W3CDTF">2022-12-28T23:48:00Z</dcterms:modified>
</cp:coreProperties>
</file>